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3B34D" w14:textId="397EA9C2" w:rsidR="00E93E46" w:rsidRPr="00756B21" w:rsidRDefault="00E93E46" w:rsidP="00E93E46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</w:rPr>
      </w:pPr>
      <w:r w:rsidRPr="00C40849">
        <w:rPr>
          <w:b/>
          <w:bCs/>
          <w:sz w:val="20"/>
          <w:szCs w:val="20"/>
        </w:rPr>
        <w:t>S</w:t>
      </w:r>
      <w:r w:rsidR="0051258A">
        <w:rPr>
          <w:b/>
          <w:bCs/>
          <w:sz w:val="20"/>
          <w:szCs w:val="20"/>
        </w:rPr>
        <w:t>2</w:t>
      </w:r>
      <w:r w:rsidRPr="00C40849">
        <w:rPr>
          <w:b/>
          <w:bCs/>
          <w:sz w:val="20"/>
          <w:szCs w:val="20"/>
        </w:rPr>
        <w:t xml:space="preserve"> Table</w:t>
      </w:r>
      <w:r w:rsidR="00F54A1D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Comparison </w:t>
      </w:r>
      <w:r w:rsidR="00972D5B">
        <w:rPr>
          <w:sz w:val="20"/>
          <w:szCs w:val="20"/>
        </w:rPr>
        <w:t>of association between</w:t>
      </w:r>
      <w:r w:rsidR="00756B21">
        <w:rPr>
          <w:sz w:val="20"/>
          <w:szCs w:val="20"/>
        </w:rPr>
        <w:t xml:space="preserve"> </w:t>
      </w:r>
      <w:r w:rsidR="00F638A2" w:rsidRPr="00F638A2">
        <w:rPr>
          <w:sz w:val="20"/>
          <w:szCs w:val="20"/>
        </w:rPr>
        <w:t>cardiometabolic risk factors and Modified FINDRISC classifications</w:t>
      </w:r>
      <w:r>
        <w:rPr>
          <w:sz w:val="20"/>
          <w:szCs w:val="20"/>
        </w:rPr>
        <w:t xml:space="preserve"> before and after imputation</w:t>
      </w:r>
    </w:p>
    <w:tbl>
      <w:tblPr>
        <w:tblW w:w="9743" w:type="dxa"/>
        <w:tblLook w:val="04A0" w:firstRow="1" w:lastRow="0" w:firstColumn="1" w:lastColumn="0" w:noHBand="0" w:noVBand="1"/>
      </w:tblPr>
      <w:tblGrid>
        <w:gridCol w:w="2980"/>
        <w:gridCol w:w="8"/>
        <w:gridCol w:w="1402"/>
        <w:gridCol w:w="1560"/>
        <w:gridCol w:w="1416"/>
        <w:gridCol w:w="1425"/>
        <w:gridCol w:w="8"/>
        <w:gridCol w:w="936"/>
        <w:gridCol w:w="8"/>
      </w:tblGrid>
      <w:tr w:rsidR="00F1257D" w:rsidRPr="00E93E46" w14:paraId="5DB40AF4" w14:textId="77777777" w:rsidTr="00F1257D">
        <w:trPr>
          <w:trHeight w:val="288"/>
        </w:trPr>
        <w:tc>
          <w:tcPr>
            <w:tcW w:w="29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B561" w14:textId="77777777" w:rsidR="00F1257D" w:rsidRPr="00E93E46" w:rsidRDefault="00F1257D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2AAD" w14:textId="77777777" w:rsidR="00F1257D" w:rsidRPr="00E93E46" w:rsidRDefault="00F1257D" w:rsidP="00955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ified FINDRISC classification, mean (SD)</w:t>
            </w:r>
          </w:p>
        </w:tc>
        <w:tc>
          <w:tcPr>
            <w:tcW w:w="9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D98E" w14:textId="77777777" w:rsidR="00F1257D" w:rsidRPr="00E93E46" w:rsidRDefault="00F1257D" w:rsidP="00F12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1257D" w:rsidRPr="00E93E46" w14:paraId="187894BA" w14:textId="77777777" w:rsidTr="009556A7">
        <w:trPr>
          <w:trHeight w:val="288"/>
        </w:trPr>
        <w:tc>
          <w:tcPr>
            <w:tcW w:w="298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21D5" w14:textId="77777777" w:rsidR="00F1257D" w:rsidRPr="00E93E46" w:rsidRDefault="00F1257D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D77F" w14:textId="6B716494" w:rsidR="00F1257D" w:rsidRPr="00E93E46" w:rsidRDefault="00F1257D" w:rsidP="00955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s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0B4B" w14:textId="5C2A13F1" w:rsidR="00F1257D" w:rsidRPr="00E93E46" w:rsidRDefault="00F1257D" w:rsidP="00955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lightly elevated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sk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DBCA" w14:textId="5F3FBEB7" w:rsidR="00F1257D" w:rsidRPr="00E93E46" w:rsidRDefault="00F1257D" w:rsidP="00955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sk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C048" w14:textId="11A3C719" w:rsidR="00F1257D" w:rsidRPr="00E93E46" w:rsidRDefault="00F1257D" w:rsidP="00955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sk</w:t>
            </w:r>
          </w:p>
        </w:tc>
        <w:tc>
          <w:tcPr>
            <w:tcW w:w="94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6A37" w14:textId="77777777" w:rsidR="00F1257D" w:rsidRPr="00E93E46" w:rsidRDefault="00F1257D" w:rsidP="00F125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  <w:tr w:rsidR="009556A7" w:rsidRPr="00E93E46" w14:paraId="2E22AADD" w14:textId="77777777" w:rsidTr="0053600C">
        <w:trPr>
          <w:gridAfter w:val="1"/>
          <w:wAfter w:w="8" w:type="dxa"/>
          <w:trHeight w:val="288"/>
        </w:trPr>
        <w:tc>
          <w:tcPr>
            <w:tcW w:w="973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2BA341" w14:textId="0B969290" w:rsidR="009556A7" w:rsidRPr="00E93E46" w:rsidRDefault="009556A7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Before imputation</w:t>
            </w:r>
          </w:p>
        </w:tc>
      </w:tr>
      <w:tr w:rsidR="00E93E46" w:rsidRPr="00E93E46" w14:paraId="6E51AA88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A9E9" w14:textId="05ECF508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64B0D" w14:textId="54DB6BF0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4 (58.</w:t>
            </w:r>
            <w:r w:rsidR="00F55C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A11DC" w14:textId="679C7A6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8 (32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BDA32" w14:textId="7910A931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6 (6.6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E8F9F" w14:textId="7F5E88A8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4 (2.6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8B056" w14:textId="1FDB7AF7" w:rsidR="00E93E46" w:rsidRPr="00E93E46" w:rsidRDefault="00A92A3E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5CEF3CB2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A73F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CFE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138D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022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9A23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E4A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2E65022E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5FB0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D9C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9 (14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5DEB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9 (13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C3C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1 (11.1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A1F5" w14:textId="2F77183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3 (10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11F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142495D" w14:textId="77777777" w:rsidTr="009556A7">
        <w:trPr>
          <w:gridAfter w:val="1"/>
          <w:wAfter w:w="8" w:type="dxa"/>
          <w:trHeight w:val="336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6331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y mass index (kg/m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4FC0" w14:textId="65E51D5B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8 (3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69D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4 (4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547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7 (4.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1A8B" w14:textId="2AF56E6C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1 (4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EF68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F627CF6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53CB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ist circumference (cm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78E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3 (8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F2F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8 (11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62B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7 (10.9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02C9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.9 (9.9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BFF8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585BB78F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CA8D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ressure (mg/dL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4D40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7BC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278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722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35E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297F648D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BE38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olic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38F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.4 (2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642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.8 (25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BD2D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1 (28.6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4A1A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4 (26.1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B0B8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6EAB5D6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49AB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stolic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F3C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.5 (1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A850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2 (13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B850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7 (15.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B83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8 (14.4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158E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9DAC090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B6FF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iglycerides (mg/dL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2FD4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.7 (74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8DAB" w14:textId="3FED0F54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91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8EB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.8 (111.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17A2" w14:textId="6CBCB105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2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08.7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91F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06A080C6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3160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-density lipoprotein (mg/dL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FA4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6 (1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5DCB" w14:textId="20514A0D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1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131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6 (10.9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DA67" w14:textId="33979639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1.1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901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468591CC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EB2B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-density lipoprotein (mg/dL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B62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8.7 (32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AE5D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.7 (34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089D" w14:textId="6DCDAA08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6.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5F4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.6 (39.4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0488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BF85B93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2863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holesterol (mg/dL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1950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.3 (37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C024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.3 (39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1A1E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7.3 (42.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C03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0.9 (47.5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186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64FBC8C2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FCFB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sting plasma glucose (mg/dL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F63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.4 (21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44F8" w14:textId="38E6D704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6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9F5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.6 (54.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47EB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.4 (64.2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E63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632E8ED9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B0CA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07F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FBED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763B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AC0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107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09BC906B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05D5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abolic syndrome, n (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7E8A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5CE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2164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EA9E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A1D0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0A44D48A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02E8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CEP-ATP III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544E" w14:textId="41BAA331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059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D588" w14:textId="752EDB66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69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87CA" w14:textId="269DA2DD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77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9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48DB" w14:textId="590ABFD0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45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.6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EDA0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71DA4224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7B91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DF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1D73" w14:textId="5BE66D9D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32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B253" w14:textId="7B56C683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941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E336" w14:textId="6E581AA2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41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45EB" w14:textId="117CE2B3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37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4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FDC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4A8096B1" w14:textId="77777777" w:rsidTr="009556A7">
        <w:trPr>
          <w:gridAfter w:val="1"/>
          <w:wAfter w:w="8" w:type="dxa"/>
          <w:trHeight w:val="288"/>
        </w:trPr>
        <w:tc>
          <w:tcPr>
            <w:tcW w:w="29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0FC3C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9409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F269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68A0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9E6E4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B831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6A7" w:rsidRPr="00E93E46" w14:paraId="77642C2E" w14:textId="77777777" w:rsidTr="0053600C">
        <w:trPr>
          <w:gridAfter w:val="1"/>
          <w:wAfter w:w="8" w:type="dxa"/>
          <w:trHeight w:val="288"/>
        </w:trPr>
        <w:tc>
          <w:tcPr>
            <w:tcW w:w="973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4DB6A2" w14:textId="2541B3A2" w:rsidR="009556A7" w:rsidRPr="00E93E46" w:rsidRDefault="009556A7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After imputation</w:t>
            </w:r>
          </w:p>
        </w:tc>
      </w:tr>
      <w:tr w:rsidR="00E93E46" w:rsidRPr="00E93E46" w14:paraId="2A102CFB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8EF5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432B" w14:textId="291A9326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7 (5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8D55" w14:textId="1BC6291C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 (32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BF02" w14:textId="1527FB28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6 (6.6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945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9 (2.6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3EB9" w14:textId="09CD4A02" w:rsidR="00E93E46" w:rsidRPr="00E93E46" w:rsidRDefault="009556A7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5469D03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50A1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1A3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6EC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5DA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7A3A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E38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390AB7CF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4B10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8FE4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9 (14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C0AC" w14:textId="38663303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3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4BB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1 (11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B30C" w14:textId="42DCAEC5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4 (10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95AD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7B025FA5" w14:textId="77777777" w:rsidTr="009556A7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4F3F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y mass index (kg/m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15EE" w14:textId="2649FB26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8 (3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109E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4 (4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705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7 (4.5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85A7" w14:textId="005893D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65E3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7639EB98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4743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ist circumference (cm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94CE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3 (8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76E8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8 (11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747A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7 (10.9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501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.8 (9.9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B35E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72E75CA8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2D3E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ressure (mg/dL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634A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D77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B1F0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4FD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4E3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60309126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A094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oli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17DF" w14:textId="7932D4C9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.4 (2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9223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.9 (25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3788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3 (28.9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4F0B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.1 (26.1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55C1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7CA47AAA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35F2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stoli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684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.5 (1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F35D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2 (13.5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F78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.8 (15.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A71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8 (14.3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2933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1F5201D6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D699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iglycerides (mg/dL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9BC1" w14:textId="692AB842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.2 (74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EB5F" w14:textId="5B93A686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.5 (92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4E1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.5 (111.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9EA2" w14:textId="315D2874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0.6 (107</w:t>
            </w:r>
            <w:r w:rsidR="00F55C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891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4960B95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3780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-density lipoprotein (mg/dL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EB4B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7 (1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3BCA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9 (11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A047" w14:textId="1F5EC40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5 (1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B337" w14:textId="523A20DA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9 (1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FC4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52031728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1A28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-density lipoprotein (mg/dL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7839" w14:textId="214007C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32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211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.7 (34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197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.1 (36.3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ED63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.3 (39.2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B70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05BC1FE6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4487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holesterol (mg/dL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D79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.6 (37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BE6C" w14:textId="3C448DC4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.4 (40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32E3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6.3 (42.8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1FC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0.6 (47.3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2188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56A203C4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6498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sting plasma glucose (mg/dL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CADF" w14:textId="62D6A6B8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.5 (22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BAE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.9 (36.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2849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.5 (54.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3A9B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.6 (65.4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2E1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3730F8E5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671F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DFD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EAD7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E24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3255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A25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77511D5A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2F9F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abolic syndrome, n (%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DD12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F48C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862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A57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CCAF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93E46" w:rsidRPr="00E93E46" w14:paraId="0582F6C9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0658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CEP-ATP III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5987" w14:textId="63B4561C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3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57C1" w14:textId="101BCFBF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59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9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3411" w14:textId="3941C9C0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39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9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6FC7" w14:textId="25973321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61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.1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0C06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E46" w:rsidRPr="00E93E46" w14:paraId="596B2DE8" w14:textId="77777777" w:rsidTr="009556A7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1DC4" w14:textId="77777777" w:rsidR="00E93E46" w:rsidRPr="00E93E46" w:rsidRDefault="00E93E46" w:rsidP="009556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DF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AA23" w14:textId="456B68F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74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FAEC" w14:textId="47616CC3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8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1363" w14:textId="47409942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0B3F3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94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2)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AD23" w14:textId="1C85E976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52 </w:t>
            </w:r>
            <w:r w:rsidR="00406B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8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C80B" w14:textId="77777777" w:rsidR="00E93E46" w:rsidRPr="00E93E46" w:rsidRDefault="00E93E46" w:rsidP="00955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3E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103B48B0" w14:textId="77777777" w:rsidR="00F1257D" w:rsidRDefault="00F1257D" w:rsidP="00F1257D">
      <w:pPr>
        <w:spacing w:before="240" w:after="0" w:line="240" w:lineRule="auto"/>
        <w:rPr>
          <w:rFonts w:ascii="Times New Roman" w:hAnsi="Times New Roman" w:cs="Times New Roman"/>
        </w:rPr>
      </w:pPr>
      <w:r w:rsidRPr="0015615A">
        <w:rPr>
          <w:rFonts w:ascii="Times New Roman" w:hAnsi="Times New Roman" w:cs="Times New Roman"/>
          <w:i/>
          <w:iCs/>
        </w:rPr>
        <w:t>Notes.</w:t>
      </w:r>
      <w:r>
        <w:rPr>
          <w:rFonts w:ascii="Times New Roman" w:hAnsi="Times New Roman" w:cs="Times New Roman"/>
        </w:rPr>
        <w:t xml:space="preserve"> </w:t>
      </w:r>
      <w:r w:rsidRPr="008240B6">
        <w:rPr>
          <w:rFonts w:ascii="Times New Roman" w:hAnsi="Times New Roman" w:cs="Times New Roman"/>
        </w:rPr>
        <w:t>NCEP-ATP III, National Cholesterol Education Program Adult Treatment Panel III; IDF, International Diabetes Federation; SD, standard deviation.</w:t>
      </w:r>
    </w:p>
    <w:p w14:paraId="6918F88A" w14:textId="77777777" w:rsidR="00E93E46" w:rsidRPr="00F1257D" w:rsidRDefault="00E93E46"/>
    <w:sectPr w:rsidR="00E93E46" w:rsidRPr="00F12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11"/>
    <w:rsid w:val="0000220C"/>
    <w:rsid w:val="000B3F34"/>
    <w:rsid w:val="001A2AF1"/>
    <w:rsid w:val="001D6C3E"/>
    <w:rsid w:val="001E57B3"/>
    <w:rsid w:val="001F2420"/>
    <w:rsid w:val="002233A4"/>
    <w:rsid w:val="00281E87"/>
    <w:rsid w:val="002F549A"/>
    <w:rsid w:val="003D5641"/>
    <w:rsid w:val="00406B5C"/>
    <w:rsid w:val="004953D0"/>
    <w:rsid w:val="004A4EE8"/>
    <w:rsid w:val="0051258A"/>
    <w:rsid w:val="0053600C"/>
    <w:rsid w:val="0058352C"/>
    <w:rsid w:val="005C1341"/>
    <w:rsid w:val="006D70C9"/>
    <w:rsid w:val="00756B21"/>
    <w:rsid w:val="007C35A3"/>
    <w:rsid w:val="007D155F"/>
    <w:rsid w:val="00802E13"/>
    <w:rsid w:val="00895AE0"/>
    <w:rsid w:val="009556A7"/>
    <w:rsid w:val="00972D5B"/>
    <w:rsid w:val="009E18E0"/>
    <w:rsid w:val="00A92A3E"/>
    <w:rsid w:val="00AB51B0"/>
    <w:rsid w:val="00B1492A"/>
    <w:rsid w:val="00BD1311"/>
    <w:rsid w:val="00BE30FF"/>
    <w:rsid w:val="00C27812"/>
    <w:rsid w:val="00D25922"/>
    <w:rsid w:val="00E93E46"/>
    <w:rsid w:val="00F1257D"/>
    <w:rsid w:val="00F54A1D"/>
    <w:rsid w:val="00F55C8E"/>
    <w:rsid w:val="00F638A2"/>
    <w:rsid w:val="00F8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C5B"/>
  <w15:chartTrackingRefBased/>
  <w15:docId w15:val="{98D91BE3-92E4-4CAE-A1BA-5F08B007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5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ifqi Rokhman</dc:creator>
  <cp:keywords/>
  <dc:description/>
  <cp:lastModifiedBy>M. Rifqi Rokhman</cp:lastModifiedBy>
  <cp:revision>5</cp:revision>
  <dcterms:created xsi:type="dcterms:W3CDTF">2024-09-14T13:15:00Z</dcterms:created>
  <dcterms:modified xsi:type="dcterms:W3CDTF">2024-10-21T15:58:00Z</dcterms:modified>
</cp:coreProperties>
</file>